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textAlignment w:val="center"/>
        <w:rPr>
          <w:rFonts w:ascii="Times New Roman" w:hAnsi="Times New Roman" w:cs="Times New Roman"/>
          <w:b/>
          <w:b/>
          <w:bCs w:val="false"/>
          <w:color w:val="000000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b/>
          <w:bCs w:val="false"/>
          <w:color w:val="000000"/>
          <w:sz w:val="22"/>
          <w:szCs w:val="22"/>
          <w:lang w:val="en-US" w:eastAsia="zh-CN"/>
        </w:rPr>
        <w:t>Table S2. The primer sequences used for RT-qPCR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Genes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Sequence (5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 xml:space="preserve"> to 3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’</w:t>
            </w: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SRSF9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CATGGAATATGCCCTGCGTAAA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SRSF9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ACCGTGAGTAGCCATAGCTGG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DSN1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GCTGCAGGCCTTTATGGAT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kern w:val="2"/>
                <w:position w:val="0"/>
                <w:sz w:val="21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DSN1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CCATGTATGGCAGGTGGGTT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actin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CTCCCTGGAGAAGAGCTACGAG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β</w:t>
            </w: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  <w:lang w:val="en-US" w:eastAsia="zh-CN"/>
              </w:rPr>
              <w:t>-actin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position w:val="0"/>
                <w:sz w:val="24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position w:val="0"/>
                <w:sz w:val="21"/>
                <w:vertAlign w:val="baseline"/>
              </w:rPr>
              <w:t>CCAGGAAGGAAGG CTGGAAG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8:14:00Z</dcterms:created>
  <dc:creator>ren</dc:creator>
  <dc:description/>
  <dc:language>en-US</dc:language>
  <cp:lastModifiedBy>晓玉</cp:lastModifiedBy>
  <dcterms:modified xsi:type="dcterms:W3CDTF">2022-02-20T16:44:4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0EDC8A5854C40129F34E98F28DF64BC</vt:lpwstr>
  </property>
  <property fmtid="{D5CDD505-2E9C-101B-9397-08002B2CF9AE}" pid="3" name="KSOProductBuildVer">
    <vt:lpwstr>2052-11.1.0.11294</vt:lpwstr>
  </property>
</Properties>
</file>